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>A) Accuracy of secondary structure prediction for GOR, Chou-Fasman and HMM methods using leave-one-out cross-validation, with the consideration of random two-state classification of actual RSA information. The presented data are averaged for 100 simulations. Totally, 1571044 residues were present in the assessed dataset. For more details, see the tex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9370</wp:posOffset>
                </wp:positionV>
                <wp:extent cx="3511550" cy="4693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0" cy="4693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51"/>
                              <w:gridCol w:w="540"/>
                              <w:gridCol w:w="1179"/>
                              <w:gridCol w:w="1180"/>
                              <w:gridCol w:w="11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9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R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ou-Fasma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rec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9656.6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0704.1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9023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l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1387.3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0339.8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0812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95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84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6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06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42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8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.00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21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93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17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45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39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7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62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16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7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86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44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.58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26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.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16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33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68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74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4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19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96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75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92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77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80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.11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20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6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.07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83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36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04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5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.36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13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4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.68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73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90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27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27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.73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9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72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55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95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38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5pt;height:369.55pt;mso-wrap-distance-left:0pt;mso-wrap-distance-right:9pt;mso-wrap-distance-top:0pt;mso-wrap-distance-bottom:0pt;margin-top:3.1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5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51"/>
                        <w:gridCol w:w="540"/>
                        <w:gridCol w:w="1179"/>
                        <w:gridCol w:w="1180"/>
                        <w:gridCol w:w="11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39" w:type="dxa"/>
                            <w:gridSpan w:val="3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ho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R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hou-Fasman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rec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9656.6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0704.1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90231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ls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1387.3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0339.8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0812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95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84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6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06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428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8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.00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21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3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93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17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9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45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39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7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62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16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7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86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44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1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.58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26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.1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16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33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4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68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74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4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19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96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3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75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92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9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77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80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6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.11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20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6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.07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83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8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36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04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5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.36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13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4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.68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73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1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90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27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6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27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.73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9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72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55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0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95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38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282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B) Accuracy of secondary structure prediction for GOR, Chou-Fasman and HMM methods using leave-one-out cross-validation, with the consideration of random three-state classification of actual RSA information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985</wp:posOffset>
                </wp:positionH>
                <wp:positionV relativeFrom="paragraph">
                  <wp:posOffset>635</wp:posOffset>
                </wp:positionV>
                <wp:extent cx="3511550" cy="46932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550" cy="4693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51"/>
                              <w:gridCol w:w="540"/>
                              <w:gridCol w:w="1179"/>
                              <w:gridCol w:w="1180"/>
                              <w:gridCol w:w="11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9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R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ou-Fasma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rec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2448.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3295.5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90026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l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8595.9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7748.4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1017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20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09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17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55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13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37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42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28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.49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36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22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53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.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16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55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.58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29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54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28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19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90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4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.82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31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97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00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9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81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73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6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.18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23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.00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00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8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50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.32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.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.06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.33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.67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845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26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74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6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96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.95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9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89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76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73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556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45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5pt;height:369.55pt;mso-wrap-distance-left:0pt;mso-wrap-distance-right:9pt;mso-wrap-distance-top:0pt;mso-wrap-distance-bottom:0pt;margin-top:0.05pt;mso-position-vertical-relative:text;margin-left:-0.55pt;mso-position-horizontal-relative:text">
                <v:fill opacity="0f"/>
                <v:textbox inset="0in,0in,0in,0in">
                  <w:txbxContent>
                    <w:tbl>
                      <w:tblPr>
                        <w:tblW w:w="55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51"/>
                        <w:gridCol w:w="540"/>
                        <w:gridCol w:w="1179"/>
                        <w:gridCol w:w="1180"/>
                        <w:gridCol w:w="11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539" w:type="dxa"/>
                            <w:gridSpan w:val="3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ho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R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hou-Fasman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rec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2448.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3295.5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90026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ls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8595.9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7748.4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1017.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20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09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6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17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55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8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13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37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2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42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28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9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.49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36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7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22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53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.7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16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55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1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.58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29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.1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54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28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4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19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90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4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.82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31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3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974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00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9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81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73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6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.18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23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6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.00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00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8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50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.32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.5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.06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.33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4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.67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845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1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26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74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6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96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.95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9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893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76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0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73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556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268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45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7:54:00Z</dcterms:created>
  <dc:creator>amali</dc:creator>
  <dc:description/>
  <cp:keywords/>
  <dc:language>en-US</dc:language>
  <cp:lastModifiedBy>amali</cp:lastModifiedBy>
  <dcterms:modified xsi:type="dcterms:W3CDTF">2008-04-17T20:33:00Z</dcterms:modified>
  <cp:revision>19</cp:revision>
  <dc:subject/>
  <dc:title/>
</cp:coreProperties>
</file>